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8837C" w14:textId="77777777" w:rsidR="008D147A" w:rsidRPr="005A4D7C" w:rsidRDefault="008D147A" w:rsidP="008D147A">
      <w:pPr>
        <w:pStyle w:val="NoSpacing"/>
        <w:widowControl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4D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der Differences in Social </w:t>
      </w:r>
      <w:r w:rsidRPr="005A4D7C">
        <w:rPr>
          <w:rFonts w:ascii="Times New Roman" w:hAnsi="Times New Roman" w:cs="Times New Roman"/>
          <w:b/>
          <w:bCs/>
          <w:sz w:val="24"/>
          <w:szCs w:val="24"/>
          <w:lang w:val="en-US"/>
        </w:rPr>
        <w:t>Embeddedness</w:t>
      </w:r>
      <w:r w:rsidRPr="005A4D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D7C">
        <w:rPr>
          <w:rFonts w:ascii="Times New Roman" w:hAnsi="Times New Roman" w:cs="Times New Roman"/>
          <w:b/>
          <w:sz w:val="24"/>
          <w:szCs w:val="24"/>
          <w:lang w:val="en-US"/>
        </w:rPr>
        <w:t>Determinants of Loneliness among Moroccan and Turkish Older Migrants</w:t>
      </w:r>
    </w:p>
    <w:p w14:paraId="5D104EE1" w14:textId="585C9AB6" w:rsidR="008D147A" w:rsidRPr="005A4D7C" w:rsidRDefault="008D147A" w:rsidP="008D147A">
      <w:pPr>
        <w:pStyle w:val="NoSpacing"/>
        <w:widowControl w:val="0"/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4D7C">
        <w:rPr>
          <w:rFonts w:ascii="Times New Roman" w:hAnsi="Times New Roman" w:cs="Times New Roman"/>
          <w:bCs/>
          <w:sz w:val="24"/>
          <w:szCs w:val="24"/>
          <w:lang w:val="en-US"/>
        </w:rPr>
        <w:t>Supplementary materials</w:t>
      </w:r>
    </w:p>
    <w:p w14:paraId="0F93CD78" w14:textId="77777777" w:rsidR="00E85D13" w:rsidRPr="005A4D7C" w:rsidRDefault="00E85D13" w:rsidP="00E85D13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A0F6C86" w14:textId="1856ED8E" w:rsidR="00076683" w:rsidRPr="005A4D7C" w:rsidRDefault="00076683" w:rsidP="00076683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D00F51"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2462C8"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Regression of loneliness (0-11) including </w:t>
      </w:r>
      <w:r w:rsidR="00DD188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ildless 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pondents </w:t>
      </w:r>
      <w:r w:rsidR="008D147A" w:rsidRPr="005A4D7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</w:p>
    <w:tbl>
      <w:tblPr>
        <w:tblW w:w="9075" w:type="dxa"/>
        <w:tblLook w:val="04A0" w:firstRow="1" w:lastRow="0" w:firstColumn="1" w:lastColumn="0" w:noHBand="0" w:noVBand="1"/>
      </w:tblPr>
      <w:tblGrid>
        <w:gridCol w:w="5986"/>
        <w:gridCol w:w="1029"/>
        <w:gridCol w:w="670"/>
        <w:gridCol w:w="1048"/>
        <w:gridCol w:w="358"/>
      </w:tblGrid>
      <w:tr w:rsidR="008D147A" w:rsidRPr="005A4D7C" w14:paraId="1E6F8AEB" w14:textId="77777777" w:rsidTr="00C2220F">
        <w:trPr>
          <w:trHeight w:val="292"/>
        </w:trPr>
        <w:tc>
          <w:tcPr>
            <w:tcW w:w="5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AF7" w14:textId="77777777" w:rsidR="008D147A" w:rsidRPr="005A4D7C" w:rsidRDefault="008D147A" w:rsidP="00B60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C81E26B" w14:textId="77777777" w:rsidR="008D147A" w:rsidRPr="005A4D7C" w:rsidRDefault="008D147A" w:rsidP="00B60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7F0CD" w14:textId="77777777" w:rsidR="008D147A" w:rsidRPr="005A4D7C" w:rsidRDefault="008D147A" w:rsidP="00B60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3D985A" w14:textId="77777777" w:rsidR="008D147A" w:rsidRPr="005A4D7C" w:rsidRDefault="008D147A" w:rsidP="00B609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 B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128" w14:textId="77777777" w:rsidR="008D147A" w:rsidRPr="005A4D7C" w:rsidRDefault="008D147A" w:rsidP="00B60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536EC9F4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159D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E17035F" w14:textId="076CF331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63E93D75" w14:textId="0AB440FE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7AB91" w14:textId="7B3B47BD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3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8908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07DDA3D7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6B82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 (1=femal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14973A36" w14:textId="188F01D4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08A0F73F" w14:textId="74F2C1D3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9E642" w14:textId="31D69505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3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3890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74A12B41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312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: Has a spouse in the household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0E5F7A93" w14:textId="2B9EF856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7FEE157E" w14:textId="671BD474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B7689" w14:textId="6680A4EB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80A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0AD95213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6295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77A3E5A3" w14:textId="6E6DB70E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65AD938D" w14:textId="130FF552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27372" w14:textId="668A5AAB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B37B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3D083195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54F4" w14:textId="67576B3B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s others in the household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627DFB5E" w14:textId="7D92E9C0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1621201D" w14:textId="2002BB08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9BFA5" w14:textId="12785EB3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DEE1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2B7CF98C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04C8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children (1-1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37BB5CD3" w14:textId="58D4252D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29E4E159" w14:textId="23CDF3A8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5CCE0" w14:textId="561C8026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9A66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66672A3B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610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2: Frequency of contact with non-resident children (1-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8ED0B96" w14:textId="5736B831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28E23211" w14:textId="5EC6BE44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76EFA" w14:textId="1A197889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1429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564BDA19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0243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137F7C3D" w14:textId="3A117795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1CCDF6F8" w14:textId="2F092E07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5486" w14:textId="758C2003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56A6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6E9A15A9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8F9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3a: Received care from children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DFCD4C5" w14:textId="0BF71E7A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777B5B03" w14:textId="3BFD6BB0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6CF0" w14:textId="48C6AAAB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0DED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30725A6D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E90F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6A22B73E" w14:textId="516E9742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50DCBAB6" w14:textId="6C0012B6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B541" w14:textId="106D7FDE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4FFD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5C98E69C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64F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3b: Wants (more) care from children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66A72EF3" w14:textId="4E6128FE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36C120B5" w14:textId="4B18A6EF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FF8" w14:textId="262B4A95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A1E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291CEE5D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D638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09CE2399" w14:textId="50D0F69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443864CC" w14:textId="0E378CA7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B323" w14:textId="7E3D9D30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1511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6CC504D1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40AC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act frequency with co-ethnic ties (1-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34AECFD" w14:textId="2D38CC4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0C726BF9" w14:textId="0AAE4B22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C91" w14:textId="10FA29D9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677C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5716AF49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C108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64383A87" w14:textId="4F7C0F3A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5C2A3917" w14:textId="041B8870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FE59" w14:textId="58973BAC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71BF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2F08DB76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69F3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4: Participation in organization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2DA04E5E" w14:textId="70781A70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79EB43BD" w14:textId="2F4DD2C8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9076" w14:textId="409C49A9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0CC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57A84532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0055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569174C6" w14:textId="36BDD3A6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2539BD1B" w14:textId="579C0EEF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71E0" w14:textId="1F17AFE6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79A3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60C8928C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66FA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4: Mosque attendance </w:t>
            </w:r>
            <w:r w:rsidRPr="005A4D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ce a week or more </w:t>
            </w: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7F428086" w14:textId="7540C95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354990B0" w14:textId="6A39A1A5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7B17" w14:textId="28AAB605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0250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618015DA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FCC0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7FAEF6D6" w14:textId="30C6C126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76406C92" w14:textId="640AC5EF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0E8F" w14:textId="37A1840A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3E9F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031934F8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FF7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4: Paid work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08498C33" w14:textId="76B0A512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08942D1D" w14:textId="18F5BD38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7EF" w14:textId="75B810A3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0B8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67FA5F7D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C490" w14:textId="77777777" w:rsidR="00C2220F" w:rsidRPr="005A4D7C" w:rsidRDefault="00C2220F" w:rsidP="00C2220F">
            <w:pPr>
              <w:spacing w:after="0" w:line="240" w:lineRule="auto"/>
              <w:ind w:firstLine="32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Gend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39AECA8A" w14:textId="472104A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019CF537" w14:textId="2668D161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F3BA" w14:textId="4C2DEEF5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21FA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6CDBD56A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3F5E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elings of loss (0-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08419D6B" w14:textId="247F252F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5840C20D" w14:textId="1E354D62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EB2" w14:textId="021F94F5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18F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42E50F5E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71F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urn migration considerations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6C2A8497" w14:textId="38625BEB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362D7703" w14:textId="7DE66597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8622" w14:textId="66AA3B94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8A3C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423485F5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4E61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g-stay visits to Morocco/Turkey 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434AD926" w14:textId="7B944225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29794E96" w14:textId="0AD44C84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AAC8" w14:textId="6B16232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FC7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20FC4EE0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879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rkish origin (versus Moroccan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52949D4E" w14:textId="439896A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2A63A336" w14:textId="0D8824C5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B58" w14:textId="3BB40721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D8D0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2C331DFA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A68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55-6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36B23E08" w14:textId="18832698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6F027FDC" w14:textId="3AF7519D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BA6" w14:textId="28C8B3D8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8B8B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17BE35B9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86D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tch language proficiency (3-1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0542D7D1" w14:textId="6D6F63F1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705E14B6" w14:textId="3D02C8C8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7543" w14:textId="4865A9B1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81F4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4C2D0EA7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A01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al level (1-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1995735D" w14:textId="4EAF56CF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157778F3" w14:textId="2EDD64D8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4AA" w14:textId="60C81FBC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850C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39872CFA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8B8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ome satisfaction (1-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19C7C2B2" w14:textId="6FC0744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1F84F737" w14:textId="604B8BE9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692" w14:textId="51CEF502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4B8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4B3020B6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D43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ived health (1-5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14:paraId="3F01C008" w14:textId="347F50C1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662" w:type="dxa"/>
            <w:tcBorders>
              <w:top w:val="nil"/>
              <w:left w:val="nil"/>
            </w:tcBorders>
            <w:shd w:val="clear" w:color="auto" w:fill="auto"/>
            <w:noWrap/>
            <w:tcMar>
              <w:left w:w="0" w:type="dxa"/>
            </w:tcMar>
            <w:vAlign w:val="bottom"/>
            <w:hideMark/>
          </w:tcPr>
          <w:p w14:paraId="4130D1B1" w14:textId="10AB7518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487" w14:textId="0FD043C7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E9F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220F" w:rsidRPr="005A4D7C" w14:paraId="2E6FF321" w14:textId="77777777" w:rsidTr="00C2220F">
        <w:trPr>
          <w:trHeight w:val="292"/>
        </w:trPr>
        <w:tc>
          <w:tcPr>
            <w:tcW w:w="5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D623" w14:textId="77777777" w:rsidR="00C2220F" w:rsidRPr="005A4D7C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4D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stery (5-2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611AC565" w14:textId="720E6678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bottom"/>
          </w:tcPr>
          <w:p w14:paraId="5B1394DF" w14:textId="5D4FA0FA" w:rsidR="00C2220F" w:rsidRPr="00C2220F" w:rsidRDefault="00C2220F" w:rsidP="00C22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31F68" w14:textId="556A9E61" w:rsidR="00C2220F" w:rsidRPr="00C2220F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2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9DF1" w14:textId="77777777" w:rsidR="00C2220F" w:rsidRPr="005A4D7C" w:rsidRDefault="00C2220F" w:rsidP="00C22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7CF04E5" w14:textId="77777777" w:rsidR="008D147A" w:rsidRPr="005A4D7C" w:rsidRDefault="008D147A" w:rsidP="008D147A">
      <w:pPr>
        <w:widowControl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r w:rsidRPr="005A4D7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p 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&lt; 0.05; **</w:t>
      </w:r>
      <w:r w:rsidRPr="005A4D7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p 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&lt; 0.01; ***</w:t>
      </w:r>
      <w:r w:rsidRPr="005A4D7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p 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&lt; 0.001</w:t>
      </w:r>
    </w:p>
    <w:p w14:paraId="43ADA30C" w14:textId="3BBD46F1" w:rsidR="00E85D13" w:rsidRPr="005A4D7C" w:rsidRDefault="008D147A" w:rsidP="005A4D7C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4D7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source: LASA. </w:t>
      </w:r>
      <w:r w:rsidRPr="005A4D7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n = 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="005A4D7C"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60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Pooled generalized linear regression analysis with eight interaction effects. </w:t>
      </w:r>
      <w:r w:rsidR="005A4D7C"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5A4D7C">
        <w:rPr>
          <w:rFonts w:ascii="Times New Roman" w:eastAsia="Calibri" w:hAnsi="Times New Roman" w:cs="Times New Roman"/>
          <w:sz w:val="24"/>
          <w:szCs w:val="24"/>
          <w:lang w:val="en-US"/>
        </w:rPr>
        <w:t>he main effects show the predicted effect for men whereas the starred interaction effects show the additional predicted effects for women.</w:t>
      </w:r>
    </w:p>
    <w:sectPr w:rsidR="00E85D13" w:rsidRPr="005A4D7C" w:rsidSect="00953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57A"/>
    <w:rsid w:val="00076683"/>
    <w:rsid w:val="000A257A"/>
    <w:rsid w:val="00153CA7"/>
    <w:rsid w:val="002462C8"/>
    <w:rsid w:val="003113C6"/>
    <w:rsid w:val="003C64AA"/>
    <w:rsid w:val="00437214"/>
    <w:rsid w:val="0049553C"/>
    <w:rsid w:val="00505DC3"/>
    <w:rsid w:val="005A4D7C"/>
    <w:rsid w:val="0072470E"/>
    <w:rsid w:val="008D147A"/>
    <w:rsid w:val="009106AC"/>
    <w:rsid w:val="009271B3"/>
    <w:rsid w:val="00936A51"/>
    <w:rsid w:val="0095375B"/>
    <w:rsid w:val="00964DB2"/>
    <w:rsid w:val="00A118A3"/>
    <w:rsid w:val="00A2649A"/>
    <w:rsid w:val="00B24564"/>
    <w:rsid w:val="00B76197"/>
    <w:rsid w:val="00C2220F"/>
    <w:rsid w:val="00CF42EA"/>
    <w:rsid w:val="00D00F51"/>
    <w:rsid w:val="00D53521"/>
    <w:rsid w:val="00DB02CB"/>
    <w:rsid w:val="00DB7E7A"/>
    <w:rsid w:val="00DD1884"/>
    <w:rsid w:val="00E27EE6"/>
    <w:rsid w:val="00E8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A37A49"/>
  <w15:chartTrackingRefBased/>
  <w15:docId w15:val="{0779663D-1C47-4EA3-A3EB-0BBFB474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257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53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C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, R.L.F. ten (Rowan)</dc:creator>
  <cp:keywords/>
  <dc:description/>
  <cp:lastModifiedBy>Theo van Tilburg</cp:lastModifiedBy>
  <cp:revision>4</cp:revision>
  <dcterms:created xsi:type="dcterms:W3CDTF">2023-11-05T13:46:00Z</dcterms:created>
  <dcterms:modified xsi:type="dcterms:W3CDTF">2023-11-13T13:29:00Z</dcterms:modified>
</cp:coreProperties>
</file>